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75114" w14:textId="77777777" w:rsidR="00BD1ADA" w:rsidRPr="00BD1ADA" w:rsidRDefault="00BD1ADA" w:rsidP="00BD1ADA">
      <w:pPr>
        <w:rPr>
          <w:color w:val="000000"/>
          <w:shd w:val="clear" w:color="auto" w:fill="FFFFFF"/>
        </w:rPr>
      </w:pPr>
      <w:r w:rsidRPr="00BD1ADA">
        <w:rPr>
          <w:color w:val="000000"/>
          <w:shd w:val="clear" w:color="auto" w:fill="FFFFFF"/>
        </w:rPr>
        <w:t>Description of Additional Supplementary Files</w:t>
      </w:r>
    </w:p>
    <w:p w14:paraId="78F973E2" w14:textId="77777777" w:rsidR="00BD1ADA" w:rsidRDefault="00BD1ADA" w:rsidP="00BD1ADA">
      <w:pPr>
        <w:rPr>
          <w:rFonts w:ascii="Arial" w:hAnsi="Arial" w:cs="Arial"/>
          <w:b/>
          <w:bCs/>
          <w:i/>
          <w:iCs/>
          <w:color w:val="000000"/>
          <w:sz w:val="20"/>
          <w:szCs w:val="20"/>
          <w:shd w:val="clear" w:color="auto" w:fill="FFFFFF"/>
        </w:rPr>
      </w:pPr>
    </w:p>
    <w:p w14:paraId="38E9F42A" w14:textId="565E413C" w:rsidR="00BD1ADA" w:rsidRDefault="00BD1ADA" w:rsidP="00BD1ADA">
      <w:r>
        <w:t>File name: Supplementary Data</w:t>
      </w:r>
    </w:p>
    <w:p w14:paraId="0248B612" w14:textId="77777777" w:rsidR="00BD1ADA" w:rsidRDefault="00BD1ADA" w:rsidP="00BD1ADA">
      <w:r>
        <w:t>Description: The source data behind the graphs in the paper</w:t>
      </w:r>
    </w:p>
    <w:p w14:paraId="6686D729" w14:textId="77777777" w:rsidR="0064498F" w:rsidRDefault="0064498F"/>
    <w:sectPr w:rsidR="00644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DA"/>
    <w:rsid w:val="0064498F"/>
    <w:rsid w:val="008D7F64"/>
    <w:rsid w:val="009B1DB5"/>
    <w:rsid w:val="00BD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88C0"/>
  <w15:chartTrackingRefBased/>
  <w15:docId w15:val="{DCAD51B8-E414-4E60-BD78-FDDC406B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ADA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A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A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AD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AD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AD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AD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AD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AD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AD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A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1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AD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1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AD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1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AD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1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A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>SpringerNature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navi Aniruddha Acharya</dc:creator>
  <cp:keywords/>
  <dc:description/>
  <cp:lastModifiedBy>Vaishnavi Aniruddha Acharya</cp:lastModifiedBy>
  <cp:revision>1</cp:revision>
  <dcterms:created xsi:type="dcterms:W3CDTF">2024-06-04T13:17:00Z</dcterms:created>
  <dcterms:modified xsi:type="dcterms:W3CDTF">2024-06-04T13:19:00Z</dcterms:modified>
</cp:coreProperties>
</file>